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6C6" w:rsidRPr="001C26C6" w:rsidRDefault="001C26C6" w:rsidP="001C26C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C26C6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1C26C6">
        <w:rPr>
          <w:rFonts w:ascii="Times New Roman" w:hAnsi="Times New Roman" w:cs="Times New Roman"/>
          <w:b/>
          <w:sz w:val="28"/>
          <w:szCs w:val="28"/>
        </w:rPr>
        <w:t>1Table Search Strategy</w:t>
      </w:r>
    </w:p>
    <w:tbl>
      <w:tblPr>
        <w:tblStyle w:val="a3"/>
        <w:tblW w:w="8364" w:type="dxa"/>
        <w:tblInd w:w="108" w:type="dxa"/>
        <w:tblLook w:val="04A0" w:firstRow="1" w:lastRow="0" w:firstColumn="1" w:lastColumn="0" w:noHBand="0" w:noVBand="1"/>
      </w:tblPr>
      <w:tblGrid>
        <w:gridCol w:w="869"/>
        <w:gridCol w:w="6361"/>
        <w:gridCol w:w="136"/>
        <w:gridCol w:w="998"/>
      </w:tblGrid>
      <w:tr w:rsidR="001C26C6" w:rsidRPr="00A60748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 xml:space="preserve">Recent queries in </w:t>
            </w:r>
            <w:proofErr w:type="spellStart"/>
            <w:r w:rsidRPr="00254325">
              <w:rPr>
                <w:rFonts w:ascii="Times New Roman" w:hAnsi="Times New Roman" w:cs="Times New Roman"/>
                <w:szCs w:val="24"/>
              </w:rPr>
              <w:t>pubmed</w:t>
            </w:r>
            <w:proofErr w:type="spellEnd"/>
            <w:r w:rsidRPr="00254325">
              <w:rPr>
                <w:rFonts w:ascii="Times New Roman" w:hAnsi="Times New Roman" w:cs="Times New Roman"/>
                <w:szCs w:val="24"/>
              </w:rPr>
              <w:t xml:space="preserve"> on May 12, 2018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hideMark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Search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Quer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Items found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urolithia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37901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ureterolithia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6421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ureteral calculi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8538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nephrolithiasi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20760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colic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0452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stone* or calculi* or colic and ureter*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09310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  <w:hideMark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  <w:hideMark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medical expulsive therap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  <w:hideMark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288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((((((urolithiasis) OR ureterolithiasis) OR ureteral calculi) OR nephrolithiasis) OR colic) OR (stone* or calculi* or colic and ureter*)) OR medical expulsive therapy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21151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tamsulosin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709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silodosin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356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(tamsulosin) OR silodosin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938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  <w:vAlign w:val="center"/>
          </w:tcPr>
          <w:p w:rsidR="001C26C6" w:rsidRPr="00254325" w:rsidRDefault="001C26C6" w:rsidP="00537005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54325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6361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((((((((urolithiasis) OR ureterolithiasis) OR ureteral calculi) OR nephrolithiasis) OR colic) OR (stone* or calculi* or colic and ureter*)) OR medical expulsive therapy)) AND ((tamsulosin) OR silodosin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273</w:t>
            </w:r>
          </w:p>
        </w:tc>
      </w:tr>
      <w:tr w:rsidR="001C26C6" w:rsidRPr="00A60748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Recent queries in EMBASE on May 15, 2018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497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((((((((urolithiasis) OR ureterolithiasis) OR ureteral calculi) OR nephrolithiasis) OR colic) OR (stone* or calculi* or colic and ureter*)) OR medical expulsive therapy)) AND ((tamsulosin) OR silodosin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271</w:t>
            </w:r>
          </w:p>
        </w:tc>
      </w:tr>
      <w:tr w:rsidR="001C26C6" w:rsidRPr="00A60748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Recent queries in Cochrane database on May 15, 2018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497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((((((((urolithiasis) OR ureterolithiasis) OR ureteral calculi) OR nephrolithiasis) OR colic) OR (stone* or calculi* or colic and ureter*)) OR medical expulsive therapy)) AND ((tamsulosin) OR silodosin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255</w:t>
            </w:r>
          </w:p>
        </w:tc>
      </w:tr>
      <w:tr w:rsidR="001C26C6" w:rsidRPr="00A60748" w:rsidTr="00537005">
        <w:trPr>
          <w:trHeight w:val="324"/>
        </w:trPr>
        <w:tc>
          <w:tcPr>
            <w:tcW w:w="8364" w:type="dxa"/>
            <w:gridSpan w:val="4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Recent queries in Scopus on May 12, 2018</w:t>
            </w:r>
          </w:p>
        </w:tc>
      </w:tr>
      <w:tr w:rsidR="001C26C6" w:rsidRPr="00A60748" w:rsidTr="00537005">
        <w:trPr>
          <w:trHeight w:val="324"/>
        </w:trPr>
        <w:tc>
          <w:tcPr>
            <w:tcW w:w="869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6497" w:type="dxa"/>
            <w:gridSpan w:val="2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((((((((urolithiasis) OR ureterolithiasis) OR ureteral calculi) OR nephrolithiasis) OR colic) OR (stone* or calculi* or colic and ureter*)) OR medical expulsive therapy)) AND ((tamsulosin) OR silodosin)</w:t>
            </w:r>
          </w:p>
        </w:tc>
        <w:tc>
          <w:tcPr>
            <w:tcW w:w="998" w:type="dxa"/>
            <w:tcBorders>
              <w:left w:val="nil"/>
              <w:right w:val="nil"/>
            </w:tcBorders>
            <w:noWrap/>
          </w:tcPr>
          <w:p w:rsidR="001C26C6" w:rsidRPr="00254325" w:rsidRDefault="001C26C6" w:rsidP="00537005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54325">
              <w:rPr>
                <w:rFonts w:ascii="Times New Roman" w:hAnsi="Times New Roman" w:cs="Times New Roman"/>
                <w:szCs w:val="24"/>
              </w:rPr>
              <w:t>196</w:t>
            </w:r>
          </w:p>
        </w:tc>
      </w:tr>
    </w:tbl>
    <w:p w:rsidR="001C26C6" w:rsidRDefault="001C26C6" w:rsidP="001C26C6">
      <w:pPr>
        <w:rPr>
          <w:rFonts w:ascii="Times New Roman" w:hAnsi="Times New Roman" w:cs="Times New Roman"/>
        </w:rPr>
      </w:pPr>
    </w:p>
    <w:p w:rsidR="00B76135" w:rsidRDefault="00FF3AEA"/>
    <w:sectPr w:rsidR="00B761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20E5" w:rsidRDefault="00FE20E5" w:rsidP="00FE20E5">
      <w:r>
        <w:separator/>
      </w:r>
    </w:p>
  </w:endnote>
  <w:endnote w:type="continuationSeparator" w:id="0">
    <w:p w:rsidR="00FE20E5" w:rsidRDefault="00FE20E5" w:rsidP="00FE2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20E5" w:rsidRDefault="00FE20E5" w:rsidP="00FE20E5">
      <w:r>
        <w:separator/>
      </w:r>
    </w:p>
  </w:footnote>
  <w:footnote w:type="continuationSeparator" w:id="0">
    <w:p w:rsidR="00FE20E5" w:rsidRDefault="00FE20E5" w:rsidP="00FE2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6C6"/>
    <w:rsid w:val="001C26C6"/>
    <w:rsid w:val="003D6F60"/>
    <w:rsid w:val="00F85322"/>
    <w:rsid w:val="00FE20E5"/>
    <w:rsid w:val="00FF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E46FC5E-3E3B-439B-B5BD-20FEEBEE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26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26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20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E20E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E20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E20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dw7</dc:creator>
  <cp:lastModifiedBy>koakoahsu</cp:lastModifiedBy>
  <cp:revision>3</cp:revision>
  <dcterms:created xsi:type="dcterms:W3CDTF">2018-06-19T13:20:00Z</dcterms:created>
  <dcterms:modified xsi:type="dcterms:W3CDTF">2018-08-17T04:03:00Z</dcterms:modified>
</cp:coreProperties>
</file>